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4B29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ultiple logistic regression analysis of factors associated with HB and BBS.</w:t>
      </w:r>
    </w:p>
    <w:tbl>
      <w:tblPr>
        <w:tblStyle w:val="2"/>
        <w:tblW w:w="146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654"/>
        <w:gridCol w:w="1309"/>
        <w:gridCol w:w="1681"/>
        <w:gridCol w:w="916"/>
        <w:gridCol w:w="1692"/>
        <w:gridCol w:w="807"/>
        <w:gridCol w:w="1642"/>
        <w:gridCol w:w="994"/>
        <w:gridCol w:w="1691"/>
        <w:gridCol w:w="1023"/>
      </w:tblGrid>
      <w:tr w14:paraId="7465D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25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48E0F43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654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B296718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 total</w:t>
            </w:r>
          </w:p>
        </w:tc>
        <w:tc>
          <w:tcPr>
            <w:tcW w:w="1309" w:type="dxa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72B3B76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 event (%)</w:t>
            </w:r>
          </w:p>
        </w:tc>
        <w:tc>
          <w:tcPr>
            <w:tcW w:w="2597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7B733833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Model 1</w:t>
            </w:r>
          </w:p>
        </w:tc>
        <w:tc>
          <w:tcPr>
            <w:tcW w:w="2499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25BE581C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636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7259687B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2714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1A8E2C7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odel 4</w:t>
            </w:r>
          </w:p>
        </w:tc>
      </w:tr>
      <w:tr w14:paraId="106ADF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25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29C04C15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4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7CD199AB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vMerge w:val="continue"/>
            <w:tcBorders>
              <w:top w:val="nil"/>
              <w:bottom w:val="single" w:color="auto" w:sz="8" w:space="0"/>
            </w:tcBorders>
            <w:noWrap/>
            <w:vAlign w:val="center"/>
          </w:tcPr>
          <w:p w14:paraId="0897D4D8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501FA149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916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28D9C5F9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92" w:type="dxa"/>
            <w:tcBorders>
              <w:top w:val="nil"/>
              <w:bottom w:val="single" w:color="auto" w:sz="8" w:space="0"/>
            </w:tcBorders>
            <w:vAlign w:val="center"/>
          </w:tcPr>
          <w:p w14:paraId="68775395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807" w:type="dxa"/>
            <w:tcBorders>
              <w:top w:val="nil"/>
              <w:bottom w:val="single" w:color="auto" w:sz="8" w:space="0"/>
            </w:tcBorders>
            <w:vAlign w:val="center"/>
          </w:tcPr>
          <w:p w14:paraId="140C1028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42" w:type="dxa"/>
            <w:tcBorders>
              <w:top w:val="nil"/>
              <w:bottom w:val="single" w:color="auto" w:sz="8" w:space="0"/>
            </w:tcBorders>
            <w:vAlign w:val="center"/>
          </w:tcPr>
          <w:p w14:paraId="2207C839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994" w:type="dxa"/>
            <w:tcBorders>
              <w:top w:val="nil"/>
              <w:bottom w:val="single" w:color="auto" w:sz="8" w:space="0"/>
            </w:tcBorders>
            <w:vAlign w:val="center"/>
          </w:tcPr>
          <w:p w14:paraId="7238542C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691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3FC2FF2E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b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 (95%CI)</w:t>
            </w:r>
          </w:p>
        </w:tc>
        <w:tc>
          <w:tcPr>
            <w:tcW w:w="1023" w:type="dxa"/>
            <w:tcBorders>
              <w:top w:val="nil"/>
              <w:bottom w:val="single" w:color="auto" w:sz="8" w:space="0"/>
            </w:tcBorders>
            <w:noWrap/>
            <w:vAlign w:val="center"/>
          </w:tcPr>
          <w:p w14:paraId="56C29732">
            <w:pPr>
              <w:keepNext/>
              <w:widowControl/>
              <w:snapToGrid w:val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5B4EC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C7312"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b(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d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3E5A6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52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49E36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49 (68.7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E42D4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84 (0.78~0.89)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FF5A3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8B703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87 (0.81~0.93)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DC821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B512B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86 (0.8~0.9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0915A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68152">
            <w:pPr>
              <w:keepNext/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91 (0.83~0.9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7AE4F">
            <w:pPr>
              <w:keepNext/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022</w:t>
            </w:r>
          </w:p>
        </w:tc>
      </w:tr>
      <w:tr w14:paraId="4C9FC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14:paraId="444D1CE9"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bhb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&lt;1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2.6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dL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654" w:type="dxa"/>
            <w:tcBorders>
              <w:top w:val="nil"/>
              <w:bottom w:val="nil"/>
            </w:tcBorders>
            <w:noWrap/>
            <w:vAlign w:val="center"/>
          </w:tcPr>
          <w:p w14:paraId="20F6560F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8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  <w:vAlign w:val="center"/>
          </w:tcPr>
          <w:p w14:paraId="56C67B8B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75 (78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/>
            <w:vAlign w:val="center"/>
          </w:tcPr>
          <w:p w14:paraId="5F05A306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(Ref)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</w:tcPr>
          <w:p w14:paraId="42BB76C7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0FD83349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(Ref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D33A62E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531B64B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(Ref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D02B643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  <w:vAlign w:val="center"/>
          </w:tcPr>
          <w:p w14:paraId="67A5785F">
            <w:pPr>
              <w:keepNext/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1(Ref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noWrap/>
            <w:vAlign w:val="center"/>
          </w:tcPr>
          <w:p w14:paraId="793995A7">
            <w:pPr>
              <w:keepNext/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</w:tr>
      <w:tr w14:paraId="65BC0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14:paraId="7D46B99C"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bhb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12.6-14.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dL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654" w:type="dxa"/>
            <w:tcBorders>
              <w:top w:val="nil"/>
              <w:bottom w:val="nil"/>
            </w:tcBorders>
            <w:noWrap/>
            <w:vAlign w:val="center"/>
          </w:tcPr>
          <w:p w14:paraId="0F8F6948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3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  <w:vAlign w:val="center"/>
          </w:tcPr>
          <w:p w14:paraId="7C4521AF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67 (68.9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/>
            <w:vAlign w:val="center"/>
          </w:tcPr>
          <w:p w14:paraId="6AB1FC12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62 (0.47~0.83)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</w:tcPr>
          <w:p w14:paraId="4C66C1FC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61FBC8E9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64 (0.48~0.85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644AAD4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4D552111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62 (0.46~0.8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FEA6408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00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  <w:vAlign w:val="center"/>
          </w:tcPr>
          <w:p w14:paraId="36F5F2CB">
            <w:pPr>
              <w:keepNext/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73 (0.51~1.03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noWrap/>
            <w:vAlign w:val="center"/>
          </w:tcPr>
          <w:p w14:paraId="6B14FF26">
            <w:pPr>
              <w:keepNext/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076</w:t>
            </w:r>
          </w:p>
        </w:tc>
      </w:tr>
      <w:tr w14:paraId="285D6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14:paraId="7C30614D">
            <w:pPr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Lbhb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14.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dL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654" w:type="dxa"/>
            <w:tcBorders>
              <w:top w:val="nil"/>
              <w:bottom w:val="nil"/>
            </w:tcBorders>
            <w:noWrap/>
            <w:vAlign w:val="center"/>
          </w:tcPr>
          <w:p w14:paraId="6820AD5F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1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  <w:vAlign w:val="center"/>
          </w:tcPr>
          <w:p w14:paraId="2421F22C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07 (59.8)</w:t>
            </w:r>
          </w:p>
        </w:tc>
        <w:tc>
          <w:tcPr>
            <w:tcW w:w="1681" w:type="dxa"/>
            <w:tcBorders>
              <w:top w:val="nil"/>
              <w:bottom w:val="nil"/>
            </w:tcBorders>
            <w:noWrap/>
            <w:vAlign w:val="center"/>
          </w:tcPr>
          <w:p w14:paraId="38336489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42 (0.32~0.56)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</w:tcPr>
          <w:p w14:paraId="69605D3E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 w14:paraId="6DD3BFE2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48 (0.36~0.65)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688EC7D8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9375C5D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46 (0.34~0.6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7977BC3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tcBorders>
              <w:top w:val="nil"/>
              <w:bottom w:val="nil"/>
            </w:tcBorders>
            <w:noWrap/>
            <w:vAlign w:val="center"/>
          </w:tcPr>
          <w:p w14:paraId="20F0C337">
            <w:pPr>
              <w:keepNext/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 xml:space="preserve"> (0.42~0.8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noWrap/>
            <w:vAlign w:val="center"/>
          </w:tcPr>
          <w:p w14:paraId="64CDFB15">
            <w:pPr>
              <w:keepNext/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0.007</w:t>
            </w:r>
          </w:p>
        </w:tc>
      </w:tr>
      <w:tr w14:paraId="595B2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BE0E0EC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654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9AA0B17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6112B49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1BB944C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6E99904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92" w:type="dxa"/>
            <w:tcBorders>
              <w:top w:val="nil"/>
              <w:bottom w:val="single" w:color="auto" w:sz="12" w:space="0"/>
            </w:tcBorders>
            <w:vAlign w:val="center"/>
          </w:tcPr>
          <w:p w14:paraId="4B3C529D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7" w:type="dxa"/>
            <w:tcBorders>
              <w:top w:val="nil"/>
              <w:bottom w:val="single" w:color="auto" w:sz="12" w:space="0"/>
            </w:tcBorders>
            <w:vAlign w:val="center"/>
          </w:tcPr>
          <w:p w14:paraId="38DB92D0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642" w:type="dxa"/>
            <w:tcBorders>
              <w:top w:val="nil"/>
              <w:bottom w:val="single" w:color="auto" w:sz="12" w:space="0"/>
            </w:tcBorders>
            <w:vAlign w:val="center"/>
          </w:tcPr>
          <w:p w14:paraId="122CED8D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4" w:type="dxa"/>
            <w:tcBorders>
              <w:top w:val="nil"/>
              <w:bottom w:val="single" w:color="auto" w:sz="12" w:space="0"/>
            </w:tcBorders>
            <w:vAlign w:val="center"/>
          </w:tcPr>
          <w:p w14:paraId="634BAD89">
            <w:pPr>
              <w:keepNext/>
              <w:widowControl/>
              <w:snapToGrid w:val="0"/>
              <w:spacing w:line="360" w:lineRule="auto"/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3131AD4">
            <w:pPr>
              <w:keepNext/>
              <w:widowControl/>
              <w:snapToGrid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3D52B5AE">
            <w:pPr>
              <w:keepNext/>
              <w:widowControl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1</w:t>
            </w:r>
          </w:p>
        </w:tc>
      </w:tr>
    </w:tbl>
    <w:p w14:paraId="2EB70CE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1: </w:t>
      </w:r>
      <w:r>
        <w:rPr>
          <w:rFonts w:hint="eastAsia" w:ascii="Times New Roman" w:hAnsi="Times New Roman" w:cs="Times New Roman"/>
          <w:lang w:val="en-US" w:eastAsia="zh-CN"/>
        </w:rPr>
        <w:t>unadjusted.</w:t>
      </w:r>
    </w:p>
    <w:p w14:paraId="5F94BDEA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odel 2:</w:t>
      </w:r>
      <w:r>
        <w:rPr>
          <w:rFonts w:hint="eastAsia" w:ascii="Times New Roman" w:hAnsi="Times New Roman" w:cs="Times New Roman"/>
          <w:lang w:val="en-US" w:eastAsia="zh-CN"/>
        </w:rPr>
        <w:t xml:space="preserve"> adjusted for sex, age, education.</w:t>
      </w:r>
    </w:p>
    <w:p w14:paraId="5C49EC89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del 3: </w:t>
      </w:r>
      <w:r>
        <w:rPr>
          <w:rFonts w:hint="eastAsia" w:ascii="Times New Roman" w:hAnsi="Times New Roman" w:cs="Times New Roman"/>
          <w:lang w:val="en-US" w:eastAsia="zh-CN"/>
        </w:rPr>
        <w:t>adjusted for all covariates in model 2 plus smoke, drink, BMI, hypertension, DM, CAD, Previous stroke, Day_of_illness.</w:t>
      </w:r>
    </w:p>
    <w:p w14:paraId="10CB57C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Model 4:</w:t>
      </w:r>
      <w:r>
        <w:rPr>
          <w:rFonts w:hint="eastAsia" w:ascii="Times New Roman" w:hAnsi="Times New Roman" w:cs="Times New Roman"/>
          <w:lang w:val="en-US" w:eastAsia="zh-CN"/>
        </w:rPr>
        <w:t xml:space="preserve"> adjusted for all covariates in model 3 plus stroke type, BG, BS, CB, Brunnstrom_lower, FMA_LE.</w:t>
      </w:r>
    </w:p>
    <w:p w14:paraId="3D97010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R, Odds ratio; CI, confidence interval; Ref, reference.</w:t>
      </w:r>
    </w:p>
    <w:p w14:paraId="3CF046E9">
      <w:pPr>
        <w:tabs>
          <w:tab w:val="left" w:pos="5880"/>
        </w:tabs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S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reports the sensitivity analysis conducted after exclusion of patients with missing covariates (n = 1,527; events = 1,049, 68.7%). In the analysis treating hemoglobin (Hb, 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/d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as a continuous variable, each 1 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/d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increase in Hb was associated with an unadjusted OR of 0.84 (95% CI 0.78–0.89; p &lt; 0.001) (Model 1). Sequential adjustment yielded similar estimates: Model 2 OR 0.87 (95% CI 0.81–0.93; p &lt; 0.001); Model 3 OR 0.86 (95% CI 0.8–0.9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; p &lt; 0.001); and Model 4 OR 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9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95% CI 0.8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–0.9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; p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=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0.0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. When Hb was categorized by tertiles using the lowest group (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&lt;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2.6 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/d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as reference, the middle tertile (12.6–14.1 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/d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had ORs of 0.62 (95% CI 0.47–0.83; p = 0.001) in Model 1, 0.64 (95% CI 0.48–0.85; p = 0.002) in Model 2, 0.62 (95% CI 0.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–0.83; p = 0.00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in Model 3, and 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73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95% CI 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51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–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.03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; p = 0.0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76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in Model 4. The highest tertile (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≥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14.1 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/d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) had ORs of 0.42 (95% CI 0.32–0.56; p &lt; 0.001) in Model 1, 0.48 (95% CI 0.36–0.65; p &lt; 0.001) in Model 2, 0.4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95% CI 0.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–0.6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; p &lt; 0.001) in Model 3, and 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60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(95% CI 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4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–0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87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; p &lt; 0.001) in Model 4. A significant monotonic trend across Hb tertiles was observed in all models (P for trend &lt; 0.001)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E76EA"/>
    <w:rsid w:val="0A485123"/>
    <w:rsid w:val="0AE85F3B"/>
    <w:rsid w:val="0B3464D5"/>
    <w:rsid w:val="0C970A53"/>
    <w:rsid w:val="18301E53"/>
    <w:rsid w:val="2D2E332F"/>
    <w:rsid w:val="383E64EC"/>
    <w:rsid w:val="38BB18EB"/>
    <w:rsid w:val="488D6387"/>
    <w:rsid w:val="4A845C50"/>
    <w:rsid w:val="4ABD7744"/>
    <w:rsid w:val="4F8A493D"/>
    <w:rsid w:val="53864DBC"/>
    <w:rsid w:val="55823BD4"/>
    <w:rsid w:val="5B4B3112"/>
    <w:rsid w:val="72C83F68"/>
    <w:rsid w:val="77BE76EA"/>
    <w:rsid w:val="7ACF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7</Words>
  <Characters>3473</Characters>
  <Lines>0</Lines>
  <Paragraphs>0</Paragraphs>
  <TotalTime>3</TotalTime>
  <ScaleCrop>false</ScaleCrop>
  <LinksUpToDate>false</LinksUpToDate>
  <CharactersWithSpaces>389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8:06:00Z</dcterms:created>
  <dc:creator>Jay</dc:creator>
  <cp:lastModifiedBy>Jay</cp:lastModifiedBy>
  <dcterms:modified xsi:type="dcterms:W3CDTF">2025-12-02T13:2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0F5BC1DEE7F42C9A64AF1114EB40739_13</vt:lpwstr>
  </property>
  <property fmtid="{D5CDD505-2E9C-101B-9397-08002B2CF9AE}" pid="4" name="KSOTemplateDocerSaveRecord">
    <vt:lpwstr>eyJoZGlkIjoiNjYzNmIyOTFmNTYyN2FjYjhiNmIxNzg1ZDQ4MWE0YTkiLCJ1c2VySWQiOiIyMDY2MDUyMjEifQ==</vt:lpwstr>
  </property>
</Properties>
</file>